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61"/>
        <w:tblW w:w="0" w:type="auto"/>
        <w:tblLayout w:type="fixed"/>
        <w:tblLook w:val="0000" w:firstRow="0" w:lastRow="0" w:firstColumn="0" w:lastColumn="0" w:noHBand="0" w:noVBand="0"/>
      </w:tblPr>
      <w:tblGrid>
        <w:gridCol w:w="3165"/>
        <w:gridCol w:w="5141"/>
      </w:tblGrid>
      <w:tr w:rsidR="000A47DB" w:rsidRPr="00C3644F" w14:paraId="36995729" w14:textId="77777777" w:rsidTr="000A47DB">
        <w:trPr>
          <w:cantSplit/>
        </w:trPr>
        <w:tc>
          <w:tcPr>
            <w:tcW w:w="8306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60AB53" w14:textId="77777777" w:rsidR="000A47DB" w:rsidRPr="00C3644F" w:rsidRDefault="000A47DB" w:rsidP="000A47DB">
            <w:pPr>
              <w:ind w:right="-239" w:firstLineChars="100" w:firstLine="240"/>
              <w:rPr>
                <w:rFonts w:ascii="Times New Roman" w:hAnsi="Times New Roman" w:cs="Times New Roman"/>
                <w:sz w:val="24"/>
              </w:rPr>
            </w:pPr>
            <w:r w:rsidRPr="00C3644F">
              <w:rPr>
                <w:rFonts w:ascii="Times New Roman" w:hAnsi="Times New Roman" w:cs="Times New Roman"/>
                <w:b/>
                <w:color w:val="000000"/>
                <w:sz w:val="24"/>
              </w:rPr>
              <w:t>siRNAs</w:t>
            </w:r>
          </w:p>
        </w:tc>
      </w:tr>
      <w:tr w:rsidR="000A47DB" w:rsidRPr="0024721D" w14:paraId="219A284E" w14:textId="77777777" w:rsidTr="000A47DB">
        <w:trPr>
          <w:cantSplit/>
        </w:trPr>
        <w:tc>
          <w:tcPr>
            <w:tcW w:w="31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B188BA" w14:textId="77777777" w:rsidR="000A47DB" w:rsidRPr="0024721D" w:rsidRDefault="000A47DB" w:rsidP="000A47DB">
            <w:pPr>
              <w:ind w:left="108" w:right="-239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si</w:t>
            </w:r>
            <w:proofErr w:type="spellEnd"/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-Ctrl sense</w:t>
            </w:r>
          </w:p>
        </w:tc>
        <w:tc>
          <w:tcPr>
            <w:tcW w:w="514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D71054" w14:textId="77777777" w:rsidR="000A47DB" w:rsidRPr="0024721D" w:rsidRDefault="000A47DB" w:rsidP="000A47DB">
            <w:pPr>
              <w:tabs>
                <w:tab w:val="left" w:pos="2006"/>
              </w:tabs>
              <w:ind w:right="-23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UUCUCCGAACGUGUCACGUTT</w:t>
            </w:r>
          </w:p>
        </w:tc>
      </w:tr>
      <w:tr w:rsidR="000A47DB" w:rsidRPr="0024721D" w14:paraId="2CC8044A" w14:textId="77777777" w:rsidTr="000A47DB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3208FE3F" w14:textId="77777777" w:rsidR="000A47DB" w:rsidRPr="0024721D" w:rsidRDefault="000A47DB" w:rsidP="000A47DB">
            <w:pPr>
              <w:ind w:left="108" w:right="-239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si</w:t>
            </w:r>
            <w:proofErr w:type="spellEnd"/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-Ctrl anti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1E0E7C6C" w14:textId="77777777" w:rsidR="000A47DB" w:rsidRPr="0024721D" w:rsidRDefault="000A47DB" w:rsidP="000A47DB">
            <w:pPr>
              <w:ind w:right="-23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ACGUGACACGUUCGGAGAATT</w:t>
            </w:r>
          </w:p>
        </w:tc>
      </w:tr>
      <w:tr w:rsidR="000A47DB" w:rsidRPr="0024721D" w14:paraId="666F4F8D" w14:textId="77777777" w:rsidTr="000A47DB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1059688C" w14:textId="77777777" w:rsidR="000A47DB" w:rsidRPr="0024721D" w:rsidRDefault="000A47DB" w:rsidP="000A47DB">
            <w:pPr>
              <w:ind w:left="108" w:right="-23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3644F">
              <w:rPr>
                <w:rFonts w:ascii="Times New Roman" w:hAnsi="Times New Roman" w:cs="Times New Roman"/>
                <w:color w:val="000000"/>
                <w:sz w:val="24"/>
              </w:rPr>
              <w:t>si-MKLN1-AS#1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510C7848" w14:textId="77777777" w:rsidR="000A47DB" w:rsidRPr="0024721D" w:rsidRDefault="000A47DB" w:rsidP="000A47DB">
            <w:pPr>
              <w:ind w:right="-239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4721D">
              <w:rPr>
                <w:rFonts w:ascii="Times New Roman" w:hAnsi="Times New Roman" w:cs="Times New Roman"/>
                <w:color w:val="000000"/>
                <w:sz w:val="24"/>
              </w:rPr>
              <w:t>GCCACACUUUGAUCCUAAATT</w:t>
            </w:r>
          </w:p>
        </w:tc>
      </w:tr>
      <w:tr w:rsidR="000A47DB" w:rsidRPr="00C3644F" w14:paraId="01336482" w14:textId="77777777" w:rsidTr="000A47DB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574BB58E" w14:textId="77777777" w:rsidR="000A47DB" w:rsidRPr="00C3644F" w:rsidRDefault="000A47DB" w:rsidP="000A47DB">
            <w:pPr>
              <w:ind w:left="108" w:right="-239"/>
              <w:rPr>
                <w:rFonts w:ascii="Times New Roman" w:hAnsi="Times New Roman" w:cs="Times New Roman"/>
                <w:sz w:val="24"/>
              </w:rPr>
            </w:pPr>
            <w:r w:rsidRPr="00C3644F">
              <w:rPr>
                <w:rFonts w:ascii="Times New Roman" w:hAnsi="Times New Roman" w:cs="Times New Roman"/>
                <w:color w:val="000000"/>
                <w:sz w:val="24"/>
              </w:rPr>
              <w:t>si-MKLN1-AS#1 anti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0E80E08E" w14:textId="77777777" w:rsidR="000A47DB" w:rsidRPr="00C3644F" w:rsidRDefault="000A47DB" w:rsidP="000A47DB">
            <w:pPr>
              <w:ind w:right="-239"/>
              <w:rPr>
                <w:rFonts w:ascii="Times New Roman" w:hAnsi="Times New Roman" w:cs="Times New Roman"/>
                <w:sz w:val="24"/>
              </w:rPr>
            </w:pPr>
            <w:r w:rsidRPr="00B277D3">
              <w:rPr>
                <w:rFonts w:ascii="Times New Roman" w:hAnsi="Times New Roman" w:cs="Times New Roman"/>
                <w:sz w:val="24"/>
              </w:rPr>
              <w:t>UUUAGGAUCAAAGUGUGGCTT</w:t>
            </w:r>
          </w:p>
        </w:tc>
      </w:tr>
      <w:tr w:rsidR="000A47DB" w:rsidRPr="00C3644F" w14:paraId="691207F6" w14:textId="77777777" w:rsidTr="000A47DB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2BA37631" w14:textId="77777777" w:rsidR="000A47DB" w:rsidRPr="00C3644F" w:rsidRDefault="000A47DB" w:rsidP="000A47DB">
            <w:pPr>
              <w:ind w:left="108" w:right="-239"/>
              <w:rPr>
                <w:rFonts w:ascii="Times New Roman" w:hAnsi="Times New Roman" w:cs="Times New Roman"/>
                <w:sz w:val="24"/>
              </w:rPr>
            </w:pPr>
            <w:r w:rsidRPr="00C3644F">
              <w:rPr>
                <w:rFonts w:ascii="Times New Roman" w:hAnsi="Times New Roman" w:cs="Times New Roman"/>
                <w:color w:val="000000"/>
                <w:sz w:val="24"/>
              </w:rPr>
              <w:t>si-MKLN1-AS#2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38F9FAA9" w14:textId="77777777" w:rsidR="000A47DB" w:rsidRPr="00C3644F" w:rsidRDefault="000A47DB" w:rsidP="000A47DB">
            <w:pPr>
              <w:ind w:right="-239"/>
              <w:rPr>
                <w:rFonts w:ascii="Times New Roman" w:hAnsi="Times New Roman" w:cs="Times New Roman"/>
                <w:sz w:val="24"/>
              </w:rPr>
            </w:pPr>
            <w:r w:rsidRPr="00B277D3">
              <w:rPr>
                <w:rFonts w:ascii="Times New Roman" w:hAnsi="Times New Roman" w:cs="Times New Roman"/>
                <w:sz w:val="24"/>
              </w:rPr>
              <w:t>GGGUACUGUCUUGUAGUAUTT</w:t>
            </w:r>
          </w:p>
        </w:tc>
      </w:tr>
      <w:tr w:rsidR="000A47DB" w:rsidRPr="00C3644F" w14:paraId="2A796287" w14:textId="77777777" w:rsidTr="000A47DB">
        <w:trPr>
          <w:cantSplit/>
        </w:trPr>
        <w:tc>
          <w:tcPr>
            <w:tcW w:w="3165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3C8535D" w14:textId="77777777" w:rsidR="000A47DB" w:rsidRPr="00C3644F" w:rsidRDefault="000A47DB" w:rsidP="000A47DB">
            <w:pPr>
              <w:ind w:left="108" w:right="-239"/>
              <w:rPr>
                <w:rFonts w:ascii="Times New Roman" w:hAnsi="Times New Roman" w:cs="Times New Roman"/>
                <w:sz w:val="24"/>
              </w:rPr>
            </w:pPr>
            <w:r w:rsidRPr="00C3644F">
              <w:rPr>
                <w:rFonts w:ascii="Times New Roman" w:hAnsi="Times New Roman" w:cs="Times New Roman"/>
                <w:color w:val="000000"/>
                <w:sz w:val="24"/>
              </w:rPr>
              <w:t>si-MKLN1-AS#2 antisense</w:t>
            </w:r>
          </w:p>
        </w:tc>
        <w:tc>
          <w:tcPr>
            <w:tcW w:w="51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732FF4F" w14:textId="77777777" w:rsidR="000A47DB" w:rsidRPr="00C3644F" w:rsidRDefault="000A47DB" w:rsidP="000A47DB">
            <w:pPr>
              <w:ind w:right="-239"/>
              <w:rPr>
                <w:rFonts w:ascii="Times New Roman" w:hAnsi="Times New Roman" w:cs="Times New Roman"/>
                <w:sz w:val="24"/>
              </w:rPr>
            </w:pPr>
            <w:r w:rsidRPr="00B277D3">
              <w:rPr>
                <w:rFonts w:ascii="Times New Roman" w:hAnsi="Times New Roman" w:cs="Times New Roman"/>
                <w:sz w:val="24"/>
              </w:rPr>
              <w:t>AUACUACAAGACAGUACCCTT</w:t>
            </w:r>
          </w:p>
        </w:tc>
      </w:tr>
    </w:tbl>
    <w:p w14:paraId="76D11CC5" w14:textId="4F49A5A1" w:rsidR="000A47DB" w:rsidRDefault="00C719C6" w:rsidP="000A47DB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A92D34">
        <w:rPr>
          <w:rFonts w:ascii="Times New Roman" w:hAnsi="Times New Roman" w:cs="Times New Roman"/>
          <w:sz w:val="24"/>
        </w:rPr>
        <w:t>Table3. The sequences of siRNA</w:t>
      </w:r>
      <w:r w:rsidR="00C3644F">
        <w:rPr>
          <w:rFonts w:ascii="Times New Roman" w:hAnsi="Times New Roman" w:cs="Times New Roman"/>
          <w:sz w:val="24"/>
        </w:rPr>
        <w:t>s</w:t>
      </w:r>
      <w:r w:rsidRPr="00A92D34">
        <w:rPr>
          <w:rFonts w:ascii="Times New Roman" w:hAnsi="Times New Roman" w:cs="Times New Roman"/>
          <w:sz w:val="24"/>
        </w:rPr>
        <w:t xml:space="preserve"> </w:t>
      </w:r>
      <w:r w:rsidR="00A92D34" w:rsidRPr="00A92D34">
        <w:rPr>
          <w:rFonts w:ascii="Times New Roman" w:hAnsi="Times New Roman" w:cs="Times New Roman"/>
          <w:sz w:val="24"/>
        </w:rPr>
        <w:t>used in this study.</w:t>
      </w:r>
      <w:r w:rsidR="00C046F5">
        <w:rPr>
          <w:rFonts w:ascii="Times New Roman" w:hAnsi="Times New Roman" w:cs="Times New Roman"/>
          <w:sz w:val="24"/>
        </w:rPr>
        <w:t xml:space="preserve">  </w:t>
      </w:r>
    </w:p>
    <w:p w14:paraId="40CE31BE" w14:textId="5F9AC7D6" w:rsidR="00C046F5" w:rsidRDefault="00C046F5">
      <w:pPr>
        <w:rPr>
          <w:rFonts w:ascii="Times New Roman" w:hAnsi="Times New Roman" w:cs="Times New Roman" w:hint="eastAsia"/>
          <w:sz w:val="24"/>
        </w:rPr>
      </w:pPr>
    </w:p>
    <w:p w14:paraId="4A174484" w14:textId="1DA04DF9" w:rsidR="00B41605" w:rsidRPr="000A47DB" w:rsidRDefault="00C046F5" w:rsidP="00B41605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                                                                                        </w:t>
      </w:r>
    </w:p>
    <w:sectPr w:rsidR="00B41605" w:rsidRPr="000A4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1320B" w14:textId="77777777" w:rsidR="00B76C73" w:rsidRDefault="00B76C73" w:rsidP="000249E1">
      <w:r>
        <w:separator/>
      </w:r>
    </w:p>
  </w:endnote>
  <w:endnote w:type="continuationSeparator" w:id="0">
    <w:p w14:paraId="7C23A7C4" w14:textId="77777777" w:rsidR="00B76C73" w:rsidRDefault="00B76C73" w:rsidP="00024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07617" w14:textId="77777777" w:rsidR="00B76C73" w:rsidRDefault="00B76C73" w:rsidP="000249E1">
      <w:r>
        <w:separator/>
      </w:r>
    </w:p>
  </w:footnote>
  <w:footnote w:type="continuationSeparator" w:id="0">
    <w:p w14:paraId="77BA2E49" w14:textId="77777777" w:rsidR="00B76C73" w:rsidRDefault="00B76C73" w:rsidP="00024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72"/>
    <w:rsid w:val="000249E1"/>
    <w:rsid w:val="000A47DB"/>
    <w:rsid w:val="001F761B"/>
    <w:rsid w:val="0024721D"/>
    <w:rsid w:val="005E5C72"/>
    <w:rsid w:val="006E4481"/>
    <w:rsid w:val="00A92D34"/>
    <w:rsid w:val="00B277D3"/>
    <w:rsid w:val="00B41605"/>
    <w:rsid w:val="00B76C73"/>
    <w:rsid w:val="00C046F5"/>
    <w:rsid w:val="00C3644F"/>
    <w:rsid w:val="00C719C6"/>
    <w:rsid w:val="00EB2869"/>
    <w:rsid w:val="00F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895A2"/>
  <w15:chartTrackingRefBased/>
  <w15:docId w15:val="{859AF84B-49EC-42A0-8895-3F480AD2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9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9E1"/>
    <w:rPr>
      <w:sz w:val="18"/>
      <w:szCs w:val="18"/>
    </w:rPr>
  </w:style>
  <w:style w:type="table" w:styleId="a7">
    <w:name w:val="Table Grid"/>
    <w:basedOn w:val="a1"/>
    <w:uiPriority w:val="39"/>
    <w:rsid w:val="000249E1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倩</dc:creator>
  <cp:keywords/>
  <dc:description/>
  <cp:lastModifiedBy>卢 倩</cp:lastModifiedBy>
  <cp:revision>6</cp:revision>
  <dcterms:created xsi:type="dcterms:W3CDTF">2022-09-19T07:06:00Z</dcterms:created>
  <dcterms:modified xsi:type="dcterms:W3CDTF">2022-09-19T11:36:00Z</dcterms:modified>
</cp:coreProperties>
</file>